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8E9" w:rsidRPr="009D4204" w:rsidRDefault="00A600AD">
      <w:pPr>
        <w:rPr>
          <w:rFonts w:ascii="Times New Roman" w:hAnsi="Times New Roman" w:cs="Times New Roman" w:hint="eastAsia"/>
          <w:b/>
          <w:color w:val="000000"/>
          <w:sz w:val="20"/>
          <w:szCs w:val="20"/>
        </w:rPr>
      </w:pPr>
      <w:r w:rsidRPr="009D4204">
        <w:rPr>
          <w:rFonts w:ascii="Times New Roman" w:hAnsi="Times New Roman" w:cs="Times New Roman" w:hint="eastAsia"/>
          <w:b/>
          <w:color w:val="000000"/>
          <w:sz w:val="20"/>
          <w:szCs w:val="20"/>
        </w:rPr>
        <w:t xml:space="preserve">Supplementary Table 2: </w:t>
      </w:r>
      <w:r w:rsidR="009D4204" w:rsidRPr="009D4204">
        <w:rPr>
          <w:rFonts w:ascii="Times New Roman" w:hAnsi="Times New Roman" w:cs="Times New Roman" w:hint="eastAsia"/>
          <w:b/>
          <w:color w:val="000000"/>
          <w:sz w:val="20"/>
          <w:szCs w:val="20"/>
        </w:rPr>
        <w:t>Texture</w:t>
      </w:r>
      <w:r w:rsidRPr="009D4204">
        <w:rPr>
          <w:rFonts w:ascii="Times New Roman" w:hAnsi="Times New Roman" w:cs="Times New Roman" w:hint="eastAsia"/>
          <w:b/>
          <w:color w:val="000000"/>
          <w:sz w:val="20"/>
          <w:szCs w:val="20"/>
        </w:rPr>
        <w:t xml:space="preserve"> features </w:t>
      </w:r>
      <w:r w:rsidR="009D4204" w:rsidRPr="009D4204">
        <w:rPr>
          <w:rFonts w:ascii="Times New Roman" w:hAnsi="Times New Roman" w:cs="Times New Roman" w:hint="eastAsia"/>
          <w:b/>
          <w:color w:val="000000"/>
          <w:sz w:val="20"/>
          <w:szCs w:val="20"/>
        </w:rPr>
        <w:t xml:space="preserve">analyzed for pancreatic ductal adenocarcinoma with </w:t>
      </w:r>
      <w:r w:rsidR="009D4204" w:rsidRPr="009D4204">
        <w:rPr>
          <w:rFonts w:ascii="Times New Roman" w:eastAsia="MinionPro-It2" w:hAnsi="Times New Roman" w:cs="Times New Roman"/>
          <w:b/>
          <w:color w:val="000000"/>
          <w:kern w:val="0"/>
          <w:sz w:val="20"/>
          <w:szCs w:val="20"/>
        </w:rPr>
        <w:t xml:space="preserve">the </w:t>
      </w:r>
      <w:r w:rsidR="009D4204" w:rsidRPr="009D4204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Local Image Features Extraction (LIFEx) </w:t>
      </w:r>
      <w:r w:rsidR="009D4204" w:rsidRPr="009D4204">
        <w:rPr>
          <w:rFonts w:ascii="Times New Roman" w:eastAsia="MinionPro-It2" w:hAnsi="Times New Roman" w:cs="Times New Roman"/>
          <w:b/>
          <w:color w:val="000000" w:themeColor="text1"/>
          <w:kern w:val="0"/>
          <w:sz w:val="20"/>
          <w:szCs w:val="20"/>
        </w:rPr>
        <w:t>package (http://www.lifexsoft.org)</w:t>
      </w:r>
    </w:p>
    <w:p w:rsidR="009D4204" w:rsidRDefault="009D4204">
      <w:pPr>
        <w:rPr>
          <w:rFonts w:ascii="Times New Roman" w:hAnsi="Times New Roman" w:cs="Times New Roman" w:hint="eastAsia"/>
          <w:b/>
          <w:color w:val="000000"/>
          <w:sz w:val="20"/>
          <w:szCs w:val="20"/>
        </w:rPr>
      </w:pPr>
    </w:p>
    <w:tbl>
      <w:tblPr>
        <w:tblStyle w:val="a5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V w:val="none" w:sz="0" w:space="0" w:color="auto"/>
        </w:tblBorders>
        <w:tblLook w:val="04A0"/>
      </w:tblPr>
      <w:tblGrid>
        <w:gridCol w:w="3227"/>
        <w:gridCol w:w="5295"/>
      </w:tblGrid>
      <w:tr w:rsidR="00850912" w:rsidRPr="00305F03" w:rsidTr="002050FE">
        <w:tc>
          <w:tcPr>
            <w:tcW w:w="3227" w:type="dxa"/>
            <w:tcBorders>
              <w:bottom w:val="single" w:sz="4" w:space="0" w:color="000000" w:themeColor="text1"/>
            </w:tcBorders>
          </w:tcPr>
          <w:p w:rsidR="00850912" w:rsidRPr="00305F03" w:rsidRDefault="00850912" w:rsidP="00F550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03">
              <w:rPr>
                <w:rFonts w:ascii="Times New Roman" w:hAnsi="Times New Roman" w:cs="Times New Roman"/>
                <w:sz w:val="20"/>
                <w:szCs w:val="20"/>
              </w:rPr>
              <w:t xml:space="preserve">Classification of </w:t>
            </w:r>
            <w:r w:rsidR="00F5503A">
              <w:rPr>
                <w:rFonts w:ascii="Times New Roman" w:hAnsi="Times New Roman" w:cs="Times New Roman" w:hint="eastAsia"/>
                <w:sz w:val="20"/>
                <w:szCs w:val="20"/>
              </w:rPr>
              <w:t>matrix</w:t>
            </w:r>
          </w:p>
        </w:tc>
        <w:tc>
          <w:tcPr>
            <w:tcW w:w="5295" w:type="dxa"/>
            <w:tcBorders>
              <w:bottom w:val="single" w:sz="4" w:space="0" w:color="000000" w:themeColor="text1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03"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</w:p>
        </w:tc>
      </w:tr>
      <w:tr w:rsidR="00850912" w:rsidRPr="00305F03" w:rsidTr="002050FE">
        <w:tc>
          <w:tcPr>
            <w:tcW w:w="3227" w:type="dxa"/>
            <w:tcBorders>
              <w:top w:val="single" w:sz="4" w:space="0" w:color="000000" w:themeColor="text1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03">
              <w:rPr>
                <w:rFonts w:ascii="Times New Roman" w:hAnsi="Times New Roman" w:cs="Times New Roman"/>
                <w:sz w:val="20"/>
                <w:szCs w:val="20"/>
              </w:rPr>
              <w:t>Histogram</w:t>
            </w:r>
            <w:r w:rsidR="00F5503A">
              <w:rPr>
                <w:rFonts w:ascii="Times New Roman" w:hAnsi="Times New Roman" w:cs="Times New Roman" w:hint="eastAsia"/>
                <w:sz w:val="20"/>
                <w:szCs w:val="20"/>
              </w:rPr>
              <w:t>-based</w:t>
            </w:r>
          </w:p>
        </w:tc>
        <w:tc>
          <w:tcPr>
            <w:tcW w:w="5295" w:type="dxa"/>
            <w:tcBorders>
              <w:top w:val="single" w:sz="4" w:space="0" w:color="000000" w:themeColor="text1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03">
              <w:rPr>
                <w:rFonts w:ascii="Times New Roman" w:hAnsi="Times New Roman" w:cs="Times New Roman"/>
                <w:sz w:val="20"/>
                <w:szCs w:val="20"/>
              </w:rPr>
              <w:t>Skewness</w:t>
            </w:r>
          </w:p>
        </w:tc>
      </w:tr>
      <w:tr w:rsidR="00850912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03">
              <w:rPr>
                <w:rFonts w:ascii="Times New Roman" w:hAnsi="Times New Roman" w:cs="Times New Roman"/>
                <w:sz w:val="20"/>
                <w:szCs w:val="20"/>
              </w:rPr>
              <w:t>Kurtosis</w:t>
            </w:r>
          </w:p>
        </w:tc>
      </w:tr>
      <w:tr w:rsidR="00850912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03">
              <w:rPr>
                <w:rFonts w:ascii="Times New Roman" w:hAnsi="Times New Roman" w:cs="Times New Roman"/>
                <w:sz w:val="20"/>
                <w:szCs w:val="20"/>
              </w:rPr>
              <w:t>Entropy_log10</w:t>
            </w:r>
          </w:p>
        </w:tc>
      </w:tr>
      <w:tr w:rsidR="00850912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03">
              <w:rPr>
                <w:rFonts w:ascii="Times New Roman" w:hAnsi="Times New Roman" w:cs="Times New Roman"/>
                <w:sz w:val="20"/>
                <w:szCs w:val="20"/>
              </w:rPr>
              <w:t>Entropy_log2</w:t>
            </w:r>
          </w:p>
        </w:tc>
      </w:tr>
      <w:tr w:rsidR="00850912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03">
              <w:rPr>
                <w:rFonts w:ascii="Times New Roman" w:hAnsi="Times New Roman" w:cs="Times New Roman"/>
                <w:sz w:val="20"/>
                <w:szCs w:val="20"/>
              </w:rPr>
              <w:t>Energy</w:t>
            </w:r>
          </w:p>
        </w:tc>
      </w:tr>
      <w:tr w:rsidR="00850912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850912" w:rsidRPr="00305F03" w:rsidRDefault="00F5503A" w:rsidP="00F550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</w:t>
            </w:r>
            <w:r w:rsidR="00850912"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ay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L</w:t>
            </w:r>
            <w:r w:rsidR="00850912"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vel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</w:t>
            </w:r>
            <w:r w:rsidR="00850912"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ooccurrence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="00850912"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trix (GLCM)</w:t>
            </w: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omogeneity</w:t>
            </w:r>
          </w:p>
        </w:tc>
      </w:tr>
      <w:tr w:rsidR="00850912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nergy</w:t>
            </w:r>
          </w:p>
        </w:tc>
      </w:tr>
      <w:tr w:rsidR="00850912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ontrast</w:t>
            </w:r>
          </w:p>
        </w:tc>
      </w:tr>
      <w:tr w:rsidR="00850912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orrelation</w:t>
            </w:r>
          </w:p>
        </w:tc>
      </w:tr>
      <w:tr w:rsidR="00850912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ntropy_log10</w:t>
            </w:r>
          </w:p>
        </w:tc>
      </w:tr>
      <w:tr w:rsidR="00850912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ntropy_log2</w:t>
            </w:r>
          </w:p>
        </w:tc>
      </w:tr>
      <w:tr w:rsidR="00850912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ssimilarity</w:t>
            </w:r>
          </w:p>
        </w:tc>
      </w:tr>
      <w:tr w:rsidR="00850912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850912" w:rsidRPr="00305F03" w:rsidRDefault="00F5503A" w:rsidP="00F550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</w:t>
            </w:r>
            <w:r w:rsidR="00850912"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ay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L</w:t>
            </w:r>
            <w:r w:rsidR="00850912"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vel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R</w:t>
            </w:r>
            <w:r w:rsidR="00850912"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un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</w:t>
            </w:r>
            <w:r w:rsidR="00850912"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ngth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="00850912"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trix (GLRLM)</w:t>
            </w: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850912" w:rsidRPr="00305F03" w:rsidRDefault="00850912" w:rsidP="00166E31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hort-Run Emphasis (SRE)</w:t>
            </w:r>
          </w:p>
        </w:tc>
      </w:tr>
      <w:tr w:rsidR="00850912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850912" w:rsidRPr="00305F03" w:rsidRDefault="00850912" w:rsidP="00166E31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ong-Run Emphasis (LRE)</w:t>
            </w:r>
          </w:p>
        </w:tc>
      </w:tr>
      <w:tr w:rsidR="00850912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850912" w:rsidRPr="00305F03" w:rsidRDefault="00850912" w:rsidP="00166E31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ow Gray-level Run Emphasis (LGRE)</w:t>
            </w:r>
          </w:p>
        </w:tc>
      </w:tr>
      <w:tr w:rsidR="00850912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850912" w:rsidRPr="00305F03" w:rsidRDefault="00850912" w:rsidP="00166E31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igh Gray-level Run Emphasis (HGRE)</w:t>
            </w:r>
          </w:p>
        </w:tc>
      </w:tr>
      <w:tr w:rsidR="00850912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hort-Run Low Gray-level Emphasis (SRLGE)</w:t>
            </w:r>
          </w:p>
        </w:tc>
      </w:tr>
      <w:tr w:rsidR="00850912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850912" w:rsidRPr="00305F03" w:rsidRDefault="00850912" w:rsidP="000E18CD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hort-Run High Gray-level Emphasis (SRHGE)</w:t>
            </w:r>
          </w:p>
        </w:tc>
      </w:tr>
      <w:tr w:rsidR="00850912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ong-Run Low Gray-level Emphasis (</w:t>
            </w: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RLGE</w:t>
            </w: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850912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850912" w:rsidRPr="00305F03" w:rsidRDefault="00850912" w:rsidP="000E18CD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ong-Run High Gray-level Emphasis (</w:t>
            </w: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RHGE</w:t>
            </w: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850912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850912" w:rsidRPr="00305F03" w:rsidRDefault="00850912" w:rsidP="0085091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ray-level Non-Uniformity </w:t>
            </w:r>
            <w:r w:rsidR="00ED64B4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for run </w:t>
            </w: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LNU</w:t>
            </w: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850912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un Length Non-Uniformity (</w:t>
            </w: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LNU</w:t>
            </w: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850912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850912" w:rsidRPr="00305F03" w:rsidRDefault="00305F0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un Percentage (RP)</w:t>
            </w:r>
          </w:p>
        </w:tc>
      </w:tr>
      <w:tr w:rsidR="00850912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850912" w:rsidRPr="00305F03" w:rsidRDefault="00F5503A" w:rsidP="00F550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="00305F03"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ighborhood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</w:t>
            </w:r>
            <w:r w:rsidR="00305F03"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ay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</w:t>
            </w:r>
            <w:r w:rsidR="00305F03"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vel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D</w:t>
            </w:r>
            <w:r w:rsidR="00305F03"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fferent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="00305F03"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trix (NGLDM)</w:t>
            </w: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850912" w:rsidRPr="00305F03" w:rsidRDefault="00305F0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oarseness</w:t>
            </w:r>
          </w:p>
        </w:tc>
      </w:tr>
      <w:tr w:rsidR="00850912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850912" w:rsidRPr="00305F03" w:rsidRDefault="00305F0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ontrast</w:t>
            </w:r>
          </w:p>
        </w:tc>
      </w:tr>
      <w:tr w:rsidR="00850912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850912" w:rsidRPr="00305F03" w:rsidRDefault="008509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850912" w:rsidRPr="00305F03" w:rsidRDefault="00305F0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usyness</w:t>
            </w:r>
          </w:p>
        </w:tc>
      </w:tr>
      <w:tr w:rsidR="00850912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850912" w:rsidRPr="00305F03" w:rsidRDefault="00F5503A" w:rsidP="00F550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</w:t>
            </w:r>
            <w:r w:rsidR="00305F03"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ay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L</w:t>
            </w:r>
            <w:r w:rsidR="00305F03"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vel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Z</w:t>
            </w:r>
            <w:r w:rsidR="00305F03"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one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</w:t>
            </w:r>
            <w:r w:rsidR="00305F03"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ngth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="00305F03"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trix (GLZLM)</w:t>
            </w: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850912" w:rsidRPr="00305F03" w:rsidRDefault="00745C56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hort-Zone Emphasis (SZE)</w:t>
            </w:r>
          </w:p>
        </w:tc>
      </w:tr>
      <w:tr w:rsidR="00305F03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305F03" w:rsidRPr="00305F03" w:rsidRDefault="00305F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305F03" w:rsidRPr="00305F03" w:rsidRDefault="00745C56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ong-Zone Emphasis (LZE)</w:t>
            </w:r>
          </w:p>
        </w:tc>
      </w:tr>
      <w:tr w:rsidR="00305F03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305F03" w:rsidRPr="00305F03" w:rsidRDefault="00305F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305F03" w:rsidRPr="00305F03" w:rsidRDefault="00745C56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ow Gray-level Zone Emphasis (LGZE)</w:t>
            </w:r>
          </w:p>
        </w:tc>
      </w:tr>
      <w:tr w:rsidR="00305F03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305F03" w:rsidRPr="00305F03" w:rsidRDefault="00305F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305F03" w:rsidRPr="00745C56" w:rsidRDefault="00745C56" w:rsidP="00745C56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High Gray-level Zone Emphasis (HGZE)</w:t>
            </w:r>
          </w:p>
        </w:tc>
      </w:tr>
      <w:tr w:rsidR="00305F03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305F03" w:rsidRPr="00305F03" w:rsidRDefault="00305F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305F03" w:rsidRPr="00745C56" w:rsidRDefault="00B75BE9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Short Zone Low Gray-level Emphasis </w:t>
            </w:r>
            <w:r w:rsidR="00ED64B4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="00ED64B4" w:rsidRPr="00EB62F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ZLGE</w:t>
            </w:r>
            <w:r w:rsidR="00ED64B4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3B5321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3B5321" w:rsidRPr="00305F03" w:rsidRDefault="003B53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3B5321" w:rsidRPr="00745C56" w:rsidRDefault="00B75BE9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Short Zone High Gray-level Emphasis </w:t>
            </w:r>
            <w:r w:rsidR="00ED64B4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="00ED64B4" w:rsidRPr="00EB62F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ZHGE</w:t>
            </w:r>
            <w:r w:rsidR="00ED64B4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3B5321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3B5321" w:rsidRPr="00305F03" w:rsidRDefault="003B53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3B5321" w:rsidRPr="00745C56" w:rsidRDefault="00ED64B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ong Zone Low Gray-level Emphasis (</w:t>
            </w:r>
            <w:r w:rsidRPr="00EB62F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ZLGE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3B5321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3B5321" w:rsidRPr="00305F03" w:rsidRDefault="003B53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3B5321" w:rsidRPr="00745C56" w:rsidRDefault="00ED64B4" w:rsidP="00ED64B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ong Zone High Gray-level Emphasis (</w:t>
            </w:r>
            <w:r w:rsidRPr="00EB62F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ZHGE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3B5321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3B5321" w:rsidRPr="00305F03" w:rsidRDefault="003B53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3B5321" w:rsidRPr="00745C56" w:rsidRDefault="00ED64B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ray-level</w:t>
            </w: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Non-Uniformity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for zone</w:t>
            </w: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EB62F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LNU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ED64B4" w:rsidRPr="00305F03" w:rsidTr="002050FE">
        <w:tc>
          <w:tcPr>
            <w:tcW w:w="3227" w:type="dxa"/>
            <w:tcBorders>
              <w:top w:val="nil"/>
              <w:bottom w:val="nil"/>
            </w:tcBorders>
          </w:tcPr>
          <w:p w:rsidR="00ED64B4" w:rsidRPr="00305F03" w:rsidRDefault="00ED6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ED64B4" w:rsidRPr="00745C56" w:rsidRDefault="00ED64B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Zone </w:t>
            </w:r>
            <w:r w:rsidRPr="00305F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Length Non-Uniformity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EB62F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ZLNU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ED64B4" w:rsidRPr="00305F03" w:rsidTr="002050FE">
        <w:tc>
          <w:tcPr>
            <w:tcW w:w="3227" w:type="dxa"/>
            <w:tcBorders>
              <w:top w:val="nil"/>
              <w:bottom w:val="single" w:sz="12" w:space="0" w:color="000000" w:themeColor="text1"/>
            </w:tcBorders>
          </w:tcPr>
          <w:p w:rsidR="00ED64B4" w:rsidRPr="00305F03" w:rsidRDefault="00ED6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tcBorders>
              <w:top w:val="nil"/>
              <w:bottom w:val="single" w:sz="12" w:space="0" w:color="000000" w:themeColor="text1"/>
            </w:tcBorders>
          </w:tcPr>
          <w:p w:rsidR="00ED64B4" w:rsidRPr="00745C56" w:rsidRDefault="00ED64B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Zone Percentage (</w:t>
            </w:r>
            <w:r w:rsidRPr="00EB62F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ZP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</w:tbl>
    <w:p w:rsidR="00A600AD" w:rsidRDefault="00A600AD">
      <w:pPr>
        <w:rPr>
          <w:rFonts w:hint="eastAsia"/>
        </w:rPr>
      </w:pPr>
    </w:p>
    <w:sectPr w:rsidR="00A600AD" w:rsidSect="00AB48E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D00D7" w:rsidRDefault="00AD00D7" w:rsidP="00A600AD">
      <w:r>
        <w:separator/>
      </w:r>
    </w:p>
  </w:endnote>
  <w:endnote w:type="continuationSeparator" w:id="1">
    <w:p w:rsidR="00AD00D7" w:rsidRDefault="00AD00D7" w:rsidP="00A600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It2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00AD" w:rsidRDefault="00A600AD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00AD" w:rsidRDefault="00A600AD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00AD" w:rsidRDefault="00A600AD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D00D7" w:rsidRDefault="00AD00D7" w:rsidP="00A600AD">
      <w:r>
        <w:separator/>
      </w:r>
    </w:p>
  </w:footnote>
  <w:footnote w:type="continuationSeparator" w:id="1">
    <w:p w:rsidR="00AD00D7" w:rsidRDefault="00AD00D7" w:rsidP="00A600A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00AD" w:rsidRDefault="00A600AD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00AD" w:rsidRDefault="00A600AD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00AD" w:rsidRDefault="00A600AD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00AD"/>
    <w:rsid w:val="000E18CD"/>
    <w:rsid w:val="00166E31"/>
    <w:rsid w:val="00167B7C"/>
    <w:rsid w:val="002050FE"/>
    <w:rsid w:val="00305F03"/>
    <w:rsid w:val="003B5321"/>
    <w:rsid w:val="003C38C4"/>
    <w:rsid w:val="00745C56"/>
    <w:rsid w:val="00850912"/>
    <w:rsid w:val="009C720E"/>
    <w:rsid w:val="009D4204"/>
    <w:rsid w:val="00A600AD"/>
    <w:rsid w:val="00AB48E9"/>
    <w:rsid w:val="00AD00D7"/>
    <w:rsid w:val="00B75BE9"/>
    <w:rsid w:val="00BF3970"/>
    <w:rsid w:val="00DB07DF"/>
    <w:rsid w:val="00ED64B4"/>
    <w:rsid w:val="00F550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48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600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600A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600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600AD"/>
    <w:rPr>
      <w:sz w:val="18"/>
      <w:szCs w:val="18"/>
    </w:rPr>
  </w:style>
  <w:style w:type="table" w:styleId="a5">
    <w:name w:val="Table Grid"/>
    <w:basedOn w:val="a1"/>
    <w:uiPriority w:val="59"/>
    <w:rsid w:val="00A600A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trong"/>
    <w:basedOn w:val="a0"/>
    <w:uiPriority w:val="22"/>
    <w:qFormat/>
    <w:rsid w:val="00F5503A"/>
    <w:rPr>
      <w:b/>
      <w:bCs/>
    </w:rPr>
  </w:style>
  <w:style w:type="paragraph" w:styleId="a7">
    <w:name w:val="Normal (Web)"/>
    <w:basedOn w:val="a"/>
    <w:uiPriority w:val="99"/>
    <w:semiHidden/>
    <w:unhideWhenUsed/>
    <w:rsid w:val="00BF3970"/>
    <w:pPr>
      <w:widowControl/>
      <w:spacing w:after="133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1918049">
      <w:bodyDiv w:val="1"/>
      <w:marLeft w:val="0"/>
      <w:marRight w:val="0"/>
      <w:marTop w:val="0"/>
      <w:marBottom w:val="9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96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30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37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815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685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7322309">
                              <w:marLeft w:val="88"/>
                              <w:marRight w:val="88"/>
                              <w:marTop w:val="88"/>
                              <w:marBottom w:val="8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4675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3129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4620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8831826">
      <w:bodyDiv w:val="1"/>
      <w:marLeft w:val="0"/>
      <w:marRight w:val="0"/>
      <w:marTop w:val="0"/>
      <w:marBottom w:val="9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42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8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86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421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541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3417266">
                              <w:marLeft w:val="88"/>
                              <w:marRight w:val="88"/>
                              <w:marTop w:val="88"/>
                              <w:marBottom w:val="8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0823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8016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0249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07</Words>
  <Characters>1181</Characters>
  <Application>Microsoft Office Word</Application>
  <DocSecurity>0</DocSecurity>
  <Lines>9</Lines>
  <Paragraphs>2</Paragraphs>
  <ScaleCrop>false</ScaleCrop>
  <Company>dell</Company>
  <LinksUpToDate>false</LinksUpToDate>
  <CharactersWithSpaces>1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9</cp:revision>
  <dcterms:created xsi:type="dcterms:W3CDTF">2019-11-18T10:11:00Z</dcterms:created>
  <dcterms:modified xsi:type="dcterms:W3CDTF">2019-11-18T11:25:00Z</dcterms:modified>
</cp:coreProperties>
</file>